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5290185" cy="36131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90185" cy="3613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3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282"/>
                              <w:gridCol w:w="5049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8331" w:type="dxa"/>
                                  <w:gridSpan w:val="2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Table S3. Primers used in this study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282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504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Sequence (5’-3’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2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FLZ1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0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u w:val="single"/>
                                    </w:rPr>
                                    <w:t>CATAT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ATGGAGCTTTCATCG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282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FLZ1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504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u w:val="single"/>
                                    </w:rPr>
                                    <w:t>CCCGG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TAAGCAGCAGCA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2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FLZ1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N-terminal R</w:t>
                                  </w:r>
                                </w:p>
                              </w:tc>
                              <w:tc>
                                <w:tcPr>
                                  <w:tcW w:w="50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u w:val="single"/>
                                    </w:rPr>
                                    <w:t>CCCGG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TAGAAATCATGAAA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282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FLZ1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domain F</w:t>
                                  </w:r>
                                </w:p>
                              </w:tc>
                              <w:tc>
                                <w:tcPr>
                                  <w:tcW w:w="504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u w:val="single"/>
                                    </w:rPr>
                                    <w:t>CATAT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AGATTCGATATTCAACAACC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2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FLZ1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domain R</w:t>
                                  </w:r>
                                </w:p>
                              </w:tc>
                              <w:tc>
                                <w:tcPr>
                                  <w:tcW w:w="50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u w:val="single"/>
                                    </w:rPr>
                                    <w:t>CCCGG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TACTCTTTTGCTTCA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282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  <w:t>FLZ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C-terminal F</w:t>
                                  </w:r>
                                </w:p>
                              </w:tc>
                              <w:tc>
                                <w:tcPr>
                                  <w:tcW w:w="504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u w:val="single"/>
                                    </w:rPr>
                                    <w:t>CATAT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AAGAAACAGAATCTGTC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2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TOPO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  <w:t>FLZ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F</w:t>
                                  </w:r>
                                </w:p>
                              </w:tc>
                              <w:tc>
                                <w:tcPr>
                                  <w:tcW w:w="50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ATGGAGCTTTCATCG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282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TOPO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  <w:t>FLZ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R</w:t>
                                  </w:r>
                                </w:p>
                              </w:tc>
                              <w:tc>
                                <w:tcPr>
                                  <w:tcW w:w="504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TAAGCAGCAGCAAC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2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  <w:t>PFA-DSP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F</w:t>
                                  </w:r>
                                </w:p>
                              </w:tc>
                              <w:tc>
                                <w:tcPr>
                                  <w:tcW w:w="50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u w:val="single"/>
                                    </w:rPr>
                                    <w:t>CCATG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ATGTGTTTGATTATGGAAA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282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  <w:t>PFA-DSP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R</w:t>
                                  </w:r>
                                </w:p>
                              </w:tc>
                              <w:tc>
                                <w:tcPr>
                                  <w:tcW w:w="504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u w:val="single"/>
                                    </w:rPr>
                                    <w:t>CTGCA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TAAACTCTAGCAGCCT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2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TOPO-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  <w:t>PFA-DSP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F</w:t>
                                  </w:r>
                                </w:p>
                              </w:tc>
                              <w:tc>
                                <w:tcPr>
                                  <w:tcW w:w="50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ACCATGTGTTTGATTATGGAA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282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TOPO-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  <w:t>PFA-DSP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R</w:t>
                                  </w:r>
                                </w:p>
                              </w:tc>
                              <w:tc>
                                <w:tcPr>
                                  <w:tcW w:w="504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TAAACTCTAGCAGCCTG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2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  <w:t>STH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F</w:t>
                                  </w:r>
                                </w:p>
                              </w:tc>
                              <w:tc>
                                <w:tcPr>
                                  <w:tcW w:w="50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u w:val="single"/>
                                    </w:rPr>
                                    <w:t>CCATG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ATGAAGATCAGGT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282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  <w:t>STH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R</w:t>
                                  </w:r>
                                </w:p>
                              </w:tc>
                              <w:tc>
                                <w:tcPr>
                                  <w:tcW w:w="504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u w:val="single"/>
                                    </w:rPr>
                                    <w:t>CTGCA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TACCAGAAAGATCTAA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2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TOPO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AT5G49120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0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ATGGTGGGACTAAGTATTGTT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282" w:type="dxa"/>
                                  <w:tcBorders>
                                    <w:bottom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TOPO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AT5G49120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5049" w:type="dxa"/>
                                  <w:tcBorders>
                                    <w:bottom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TAAGCGAAACCGCCTG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6.55pt;height:284.5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833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282"/>
                        <w:gridCol w:w="5049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8331" w:type="dxa"/>
                            <w:gridSpan w:val="2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 xml:space="preserve">Table S3. Primers used in this study 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282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I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504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Sequence (5’-3’)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2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  <w:t xml:space="preserve">FLZ1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0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u w:val="single"/>
                              </w:rPr>
                              <w:t>CATATG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ATGGAGCTTTCATCGA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282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  <w:t xml:space="preserve">FLZ1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504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u w:val="single"/>
                              </w:rPr>
                              <w:t>CCCGGG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TAAGCAGCAGCAA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2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  <w:t xml:space="preserve">FLZ1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N-terminal R</w:t>
                            </w:r>
                          </w:p>
                        </w:tc>
                        <w:tc>
                          <w:tcPr>
                            <w:tcW w:w="50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u w:val="single"/>
                              </w:rPr>
                              <w:t>CCCGGG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TAGAAATCATGAAAT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282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  <w:t xml:space="preserve">FLZ1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domain F</w:t>
                            </w:r>
                          </w:p>
                        </w:tc>
                        <w:tc>
                          <w:tcPr>
                            <w:tcW w:w="504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u w:val="single"/>
                              </w:rPr>
                              <w:t>CATATG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AGATTCGATATTCAACAACCT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2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  <w:t xml:space="preserve">FLZ1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domain R</w:t>
                            </w:r>
                          </w:p>
                        </w:tc>
                        <w:tc>
                          <w:tcPr>
                            <w:tcW w:w="50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u w:val="single"/>
                              </w:rPr>
                              <w:t>CCCGGG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TACTCTTTTGCTTCAT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282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  <w:t>FLZ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 xml:space="preserve"> C-terminal F</w:t>
                            </w:r>
                          </w:p>
                        </w:tc>
                        <w:tc>
                          <w:tcPr>
                            <w:tcW w:w="504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u w:val="singl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u w:val="single"/>
                              </w:rPr>
                              <w:t>CATATG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AAGAAACAGAATCTGTCT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2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TOPO-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  <w:t>FLZ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 xml:space="preserve"> F</w:t>
                            </w:r>
                          </w:p>
                        </w:tc>
                        <w:tc>
                          <w:tcPr>
                            <w:tcW w:w="50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ATGGAGCTTTCATCGA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282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TOPO-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  <w:t>FLZ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 xml:space="preserve"> R</w:t>
                            </w:r>
                          </w:p>
                        </w:tc>
                        <w:tc>
                          <w:tcPr>
                            <w:tcW w:w="504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TAAGCAGCAGCAACA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2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  <w:t>PFA-DSP3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 xml:space="preserve"> F</w:t>
                            </w:r>
                          </w:p>
                        </w:tc>
                        <w:tc>
                          <w:tcPr>
                            <w:tcW w:w="50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u w:val="single"/>
                              </w:rPr>
                              <w:t>CCATGG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ATGTGTTTGATTATGGAAAC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282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  <w:t>PFA-DSP3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 xml:space="preserve"> R</w:t>
                            </w:r>
                          </w:p>
                        </w:tc>
                        <w:tc>
                          <w:tcPr>
                            <w:tcW w:w="504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u w:val="single"/>
                              </w:rPr>
                              <w:t>CTGCAG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TAAACTCTAGCAGCCTG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2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 xml:space="preserve">TOPO-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  <w:t>PFA-DSP3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 xml:space="preserve"> F</w:t>
                            </w:r>
                          </w:p>
                        </w:tc>
                        <w:tc>
                          <w:tcPr>
                            <w:tcW w:w="50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ACCATGTGTTTGATTATGGAAA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282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 xml:space="preserve">TOPO-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  <w:t>PFA-DSP3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 xml:space="preserve"> R</w:t>
                            </w:r>
                          </w:p>
                        </w:tc>
                        <w:tc>
                          <w:tcPr>
                            <w:tcW w:w="504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TAAACTCTAGCAGCCTGC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2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  <w:t>STH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 xml:space="preserve"> F</w:t>
                            </w:r>
                          </w:p>
                        </w:tc>
                        <w:tc>
                          <w:tcPr>
                            <w:tcW w:w="50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u w:val="single"/>
                              </w:rPr>
                              <w:t>CCATGG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ATGAAGATCAGGTG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282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  <w:t>STH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 xml:space="preserve"> R</w:t>
                            </w:r>
                          </w:p>
                        </w:tc>
                        <w:tc>
                          <w:tcPr>
                            <w:tcW w:w="504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u w:val="single"/>
                              </w:rPr>
                              <w:t>CTGCAG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TACCAGAAAGATCTAAA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2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TOPO-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  <w:t xml:space="preserve">AT5G49120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0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ATGGTGGGACTAAGTATTGTTTT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282" w:type="dxa"/>
                            <w:tcBorders>
                              <w:bottom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TOPO-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  <w:t xml:space="preserve">AT5G49120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5049" w:type="dxa"/>
                            <w:tcBorders>
                              <w:bottom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TAAGCGAAACCGCCTG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Kartika"/>
      <w:color w:val="auto"/>
      <w:sz w:val="22"/>
      <w:szCs w:val="22"/>
      <w:lang w:val="en-US" w:bidi="ml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8T04:57:00Z</dcterms:created>
  <dc:creator>NIPGR</dc:creator>
  <dc:description/>
  <cp:keywords/>
  <dc:language>en-US</dc:language>
  <cp:lastModifiedBy>NIPGR</cp:lastModifiedBy>
  <dcterms:modified xsi:type="dcterms:W3CDTF">2014-05-13T07:18:00Z</dcterms:modified>
  <cp:revision>6</cp:revision>
  <dc:subject/>
  <dc:title/>
</cp:coreProperties>
</file>